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9CB44" w14:textId="77777777" w:rsidR="00822ECA" w:rsidRPr="00822ECA" w:rsidRDefault="00822ECA" w:rsidP="00EC442B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r w:rsidRPr="00822ECA">
        <w:rPr>
          <w:rFonts w:ascii="Times New Roman" w:hAnsi="Times New Roman" w:cs="Times New Roman"/>
          <w:sz w:val="24"/>
          <w:szCs w:val="24"/>
        </w:rPr>
        <w:t xml:space="preserve"> </w:t>
      </w:r>
      <w:r w:rsidRPr="00822ECA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758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2ECA">
        <w:rPr>
          <w:rFonts w:ascii="Times New Roman" w:hAnsi="Times New Roman" w:cs="Times New Roman"/>
          <w:b/>
          <w:sz w:val="24"/>
          <w:szCs w:val="24"/>
        </w:rPr>
        <w:t>1. Primers used in the manuscript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2260"/>
        <w:gridCol w:w="1340"/>
        <w:gridCol w:w="5380"/>
      </w:tblGrid>
      <w:tr w:rsidR="00822ECA" w:rsidRPr="00822ECA" w14:paraId="6B11358B" w14:textId="77777777" w:rsidTr="00822ECA">
        <w:trPr>
          <w:trHeight w:val="283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7CA5E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B49BF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irection</w:t>
            </w:r>
          </w:p>
        </w:tc>
        <w:tc>
          <w:tcPr>
            <w:tcW w:w="5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8F6D0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equence (5'-3')</w:t>
            </w:r>
          </w:p>
        </w:tc>
      </w:tr>
      <w:tr w:rsidR="00822ECA" w:rsidRPr="00822ECA" w14:paraId="54EEDCBE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0073E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lu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27ECF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7A842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TTGTGGCCTTCTTTGAAGT</w:t>
            </w:r>
          </w:p>
        </w:tc>
      </w:tr>
      <w:tr w:rsidR="00822ECA" w:rsidRPr="00822ECA" w14:paraId="2FBC543E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74D06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2BD84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D3EBA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CACACAGTTGCTCCACAT</w:t>
            </w:r>
          </w:p>
        </w:tc>
      </w:tr>
      <w:tr w:rsidR="00822ECA" w:rsidRPr="00822ECA" w14:paraId="02D13301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88CDD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0D8EB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E9906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TTGTCCGTAACATTCTCATCGA</w:t>
            </w:r>
          </w:p>
        </w:tc>
      </w:tr>
      <w:tr w:rsidR="00822ECA" w:rsidRPr="00822ECA" w14:paraId="03C4418F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E6D34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03472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8A7A5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TGCAGCAGGGCCAGGCAGTCAC</w:t>
            </w:r>
          </w:p>
        </w:tc>
      </w:tr>
      <w:tr w:rsidR="00822ECA" w:rsidRPr="00822ECA" w14:paraId="1B0D28A2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3AB8C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LDH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8CDDC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E4D02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GGAGATTCCAGTGTGCCTGTATGG</w:t>
            </w:r>
          </w:p>
        </w:tc>
      </w:tr>
      <w:tr w:rsidR="00822ECA" w:rsidRPr="00822ECA" w14:paraId="726436B9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C9FB3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76F7E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D09F7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CCTCATAAGCACTCTCAACCACC</w:t>
            </w:r>
          </w:p>
        </w:tc>
      </w:tr>
      <w:tr w:rsidR="00822ECA" w:rsidRPr="00822ECA" w14:paraId="7E85FE0A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449ED" w14:textId="77777777" w:rsidR="00822ECA" w:rsidRPr="00822ECA" w:rsidRDefault="00930D8D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CF7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4C02C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D1EDF" w14:textId="77777777" w:rsidR="00822ECA" w:rsidRPr="00822ECA" w:rsidRDefault="00930D8D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30D8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CAAGCAGCCGGGAGAGACCAATG</w:t>
            </w:r>
          </w:p>
        </w:tc>
      </w:tr>
      <w:tr w:rsidR="00822ECA" w:rsidRPr="00822ECA" w14:paraId="23A6C9E3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FCC33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9C96B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B108AD" w14:textId="77777777" w:rsidR="00822ECA" w:rsidRPr="00822ECA" w:rsidRDefault="00930D8D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930D8D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GGGGAGGCGAATCTAGTAAGCT</w:t>
            </w:r>
          </w:p>
        </w:tc>
      </w:tr>
      <w:tr w:rsidR="00822ECA" w:rsidRPr="00822ECA" w14:paraId="665BBFBC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BD8D0" w14:textId="77777777" w:rsidR="00822ECA" w:rsidRPr="00822ECA" w:rsidRDefault="006B6606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GL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98B1E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AB26D" w14:textId="77777777" w:rsidR="00822ECA" w:rsidRPr="00822ECA" w:rsidRDefault="006B6606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6B660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CCGGTTGCTCATTTTCTGGTC</w:t>
            </w:r>
          </w:p>
        </w:tc>
      </w:tr>
      <w:tr w:rsidR="00822ECA" w:rsidRPr="00822ECA" w14:paraId="2A4C5392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77BB7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21551" w14:textId="77777777" w:rsidR="00822ECA" w:rsidRPr="00822ECA" w:rsidRDefault="00822EC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8853E" w14:textId="77777777" w:rsidR="00822ECA" w:rsidRPr="00822ECA" w:rsidRDefault="006B6606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6B6606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AGGCGGCTGTGATACAGGTACTT</w:t>
            </w:r>
          </w:p>
        </w:tc>
      </w:tr>
      <w:tr w:rsidR="00B03F0A" w:rsidRPr="00822ECA" w14:paraId="50BD1F35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EDCC8" w14:textId="77777777" w:rsidR="00B03F0A" w:rsidRPr="00822ECA" w:rsidRDefault="00B03F0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β-actin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8CF35" w14:textId="77777777" w:rsidR="00B03F0A" w:rsidRPr="00822ECA" w:rsidRDefault="00B03F0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1E2F8" w14:textId="77777777" w:rsidR="00B03F0A" w:rsidRPr="00822ECA" w:rsidRDefault="00B03F0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TACGTCGCCCTGGACTTCGAGC</w:t>
            </w:r>
          </w:p>
        </w:tc>
      </w:tr>
      <w:tr w:rsidR="00B03F0A" w:rsidRPr="00822ECA" w14:paraId="2FD34C19" w14:textId="77777777" w:rsidTr="00822ECA">
        <w:trPr>
          <w:trHeight w:val="283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63094D" w14:textId="77777777" w:rsidR="00B03F0A" w:rsidRPr="00822ECA" w:rsidRDefault="00B03F0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888AB" w14:textId="77777777" w:rsidR="00B03F0A" w:rsidRPr="00822ECA" w:rsidRDefault="00B03F0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FDCB8" w14:textId="77777777" w:rsidR="00B03F0A" w:rsidRPr="00822ECA" w:rsidRDefault="00B03F0A" w:rsidP="00EC442B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22EC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ATGGAGCCGCCGATCCACACGG</w:t>
            </w:r>
          </w:p>
        </w:tc>
      </w:tr>
    </w:tbl>
    <w:p w14:paraId="581B18F9" w14:textId="77777777" w:rsidR="002879B9" w:rsidRPr="00822ECA" w:rsidRDefault="002879B9" w:rsidP="00EC442B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0"/>
    <w:sectPr w:rsidR="002879B9" w:rsidRPr="00822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4BC"/>
    <w:rsid w:val="002879B9"/>
    <w:rsid w:val="006B6606"/>
    <w:rsid w:val="00822ECA"/>
    <w:rsid w:val="00930D8D"/>
    <w:rsid w:val="009F44BC"/>
    <w:rsid w:val="00B03F0A"/>
    <w:rsid w:val="00EC442B"/>
    <w:rsid w:val="00F7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C787"/>
  <w15:chartTrackingRefBased/>
  <w15:docId w15:val="{143E1AF1-876F-439E-B884-9F47EB5C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2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xiangjinfeng</cp:lastModifiedBy>
  <cp:revision>7</cp:revision>
  <dcterms:created xsi:type="dcterms:W3CDTF">2017-09-29T10:49:00Z</dcterms:created>
  <dcterms:modified xsi:type="dcterms:W3CDTF">2017-10-08T11:06:00Z</dcterms:modified>
</cp:coreProperties>
</file>